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310" w:rsidRPr="00EA1C80" w:rsidRDefault="00F24310" w:rsidP="00F24310">
      <w:pPr>
        <w:pStyle w:val="Headingfortablesfigures"/>
      </w:pPr>
      <w:r>
        <w:t>Supplemental Digital Content 10:</w:t>
      </w:r>
      <w:r w:rsidRPr="00EA6DC2">
        <w:t xml:space="preserve"> </w:t>
      </w:r>
      <w:r w:rsidRPr="00EA1C80">
        <w:t xml:space="preserve">Proportion of cases </w:t>
      </w:r>
      <w:r>
        <w:t xml:space="preserve">in whom </w:t>
      </w:r>
      <w:r w:rsidRPr="00EA1C80">
        <w:t>Lower Respiratory Tract Infection</w:t>
      </w:r>
      <w:r>
        <w:t xml:space="preserve"> is not identified as a primary or secondary discharge diagnosis</w:t>
      </w:r>
      <w:r w:rsidRPr="00EA1C80">
        <w:t xml:space="preserve"> </w:t>
      </w:r>
    </w:p>
    <w:p w:rsidR="00F24310" w:rsidRDefault="00F24310" w:rsidP="00F24310">
      <w:pPr>
        <w:pStyle w:val="Caption"/>
        <w:keepNext/>
      </w:pPr>
    </w:p>
    <w:tbl>
      <w:tblPr>
        <w:tblW w:w="9404" w:type="dxa"/>
        <w:tblLayout w:type="fixed"/>
        <w:tblLook w:val="04A0" w:firstRow="1" w:lastRow="0" w:firstColumn="1" w:lastColumn="0" w:noHBand="0" w:noVBand="1"/>
      </w:tblPr>
      <w:tblGrid>
        <w:gridCol w:w="2873"/>
        <w:gridCol w:w="725"/>
        <w:gridCol w:w="725"/>
        <w:gridCol w:w="725"/>
        <w:gridCol w:w="726"/>
        <w:gridCol w:w="726"/>
        <w:gridCol w:w="726"/>
        <w:gridCol w:w="726"/>
        <w:gridCol w:w="726"/>
        <w:gridCol w:w="726"/>
      </w:tblGrid>
      <w:tr w:rsidR="00F24310" w:rsidRPr="00D232CC" w:rsidTr="0086372A">
        <w:trPr>
          <w:trHeight w:val="227"/>
        </w:trPr>
        <w:tc>
          <w:tcPr>
            <w:tcW w:w="2873" w:type="dxa"/>
            <w:vMerge w:val="restart"/>
            <w:shd w:val="clear" w:color="auto" w:fill="auto"/>
            <w:tcMar>
              <w:bottom w:w="85" w:type="dxa"/>
            </w:tcMar>
            <w:vAlign w:val="bottom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/>
                <w:b/>
                <w:i/>
                <w:iCs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Description</w:t>
            </w: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2175" w:type="dxa"/>
            <w:gridSpan w:val="3"/>
            <w:shd w:val="clear" w:color="auto" w:fill="auto"/>
            <w:vAlign w:val="bottom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All</w:t>
            </w:r>
          </w:p>
        </w:tc>
        <w:tc>
          <w:tcPr>
            <w:tcW w:w="2178" w:type="dxa"/>
            <w:gridSpan w:val="3"/>
            <w:shd w:val="clear" w:color="auto" w:fill="auto"/>
            <w:vAlign w:val="bottom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Severe pneumonia</w:t>
            </w:r>
          </w:p>
        </w:tc>
        <w:tc>
          <w:tcPr>
            <w:tcW w:w="2178" w:type="dxa"/>
            <w:gridSpan w:val="3"/>
            <w:shd w:val="clear" w:color="auto" w:fill="auto"/>
            <w:vAlign w:val="bottom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Very severe pneumonia</w:t>
            </w:r>
          </w:p>
        </w:tc>
      </w:tr>
      <w:tr w:rsidR="00F24310" w:rsidRPr="00D232CC" w:rsidTr="0086372A">
        <w:trPr>
          <w:trHeight w:val="227"/>
        </w:trPr>
        <w:tc>
          <w:tcPr>
            <w:tcW w:w="2873" w:type="dxa"/>
            <w:vMerge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/>
                <w:i/>
                <w:color w:val="000000"/>
                <w:sz w:val="18"/>
                <w:szCs w:val="18"/>
                <w:lang w:val="en-US"/>
              </w:rPr>
            </w:pPr>
            <w:r w:rsidRPr="00D232CC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D232CC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proofErr w:type="gramStart"/>
            <w:r w:rsidRPr="00D232CC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24310" w:rsidRPr="00D232CC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D232CC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</w:tr>
      <w:tr w:rsidR="00F24310" w:rsidRPr="00D232CC" w:rsidTr="0086372A">
        <w:trPr>
          <w:trHeight w:val="510"/>
        </w:trPr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All PERCH cases 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3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77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1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24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3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</w:tr>
      <w:tr w:rsidR="00F24310" w:rsidRPr="00D232CC" w:rsidTr="0086372A">
        <w:trPr>
          <w:trHeight w:val="510"/>
        </w:trPr>
        <w:tc>
          <w:tcPr>
            <w:tcW w:w="2873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Cases with normal CXR 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86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3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4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</w:tr>
      <w:tr w:rsidR="00F24310" w:rsidRPr="00D232CC" w:rsidTr="0086372A">
        <w:trPr>
          <w:trHeight w:val="510"/>
        </w:trPr>
        <w:tc>
          <w:tcPr>
            <w:tcW w:w="2873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Cases with abnormal CXR 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68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</w:tr>
      <w:tr w:rsidR="00F24310" w:rsidRPr="00D232CC" w:rsidTr="0086372A">
        <w:trPr>
          <w:trHeight w:val="510"/>
        </w:trPr>
        <w:tc>
          <w:tcPr>
            <w:tcW w:w="2873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Consolidation +/-infiltrate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21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</w:tr>
      <w:tr w:rsidR="00F24310" w:rsidRPr="00D232CC" w:rsidTr="0086372A">
        <w:trPr>
          <w:trHeight w:val="510"/>
        </w:trPr>
        <w:tc>
          <w:tcPr>
            <w:tcW w:w="28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Infiltrates only 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63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03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4310" w:rsidRPr="004D317A" w:rsidRDefault="00F24310" w:rsidP="008637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</w:tr>
    </w:tbl>
    <w:p w:rsidR="00F24310" w:rsidRPr="004D317A" w:rsidRDefault="00F24310" w:rsidP="00F2431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  <w:szCs w:val="18"/>
          <w:lang w:val="en-US"/>
        </w:rPr>
        <w:sectPr w:rsidR="00F24310" w:rsidRPr="004D317A" w:rsidSect="005C0F66">
          <w:pgSz w:w="12240" w:h="15840"/>
          <w:pgMar w:top="1134" w:right="1418" w:bottom="1134" w:left="1418" w:header="709" w:footer="709" w:gutter="0"/>
          <w:cols w:space="708"/>
          <w:docGrid w:linePitch="360"/>
        </w:sectPr>
      </w:pPr>
      <w:r w:rsidRPr="004D317A">
        <w:rPr>
          <w:rFonts w:ascii="Arial" w:hAnsi="Arial"/>
          <w:sz w:val="18"/>
          <w:szCs w:val="18"/>
          <w:lang w:val="en-US"/>
        </w:rPr>
        <w:t>* N refers to the total number of eligible cases in each category and n to the number of cases without a discharge diagnosis of Lower Respiratory Tract Infectio</w:t>
      </w:r>
      <w:bookmarkStart w:id="0" w:name="_GoBack"/>
      <w:bookmarkEnd w:id="0"/>
    </w:p>
    <w:p w:rsidR="00645829" w:rsidRDefault="00645829"/>
    <w:sectPr w:rsidR="00645829" w:rsidSect="00B93F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310"/>
    <w:rsid w:val="00387651"/>
    <w:rsid w:val="00645829"/>
    <w:rsid w:val="00B93F4A"/>
    <w:rsid w:val="00F24310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310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24310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F24310"/>
    <w:pPr>
      <w:keepNext/>
      <w:spacing w:after="240" w:line="360" w:lineRule="auto"/>
    </w:pPr>
    <w:rPr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310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24310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F24310"/>
    <w:pPr>
      <w:keepNext/>
      <w:spacing w:after="240" w:line="360" w:lineRule="auto"/>
    </w:pPr>
    <w:rPr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6</Characters>
  <Application>Microsoft Macintosh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10:55:00Z</dcterms:created>
  <dcterms:modified xsi:type="dcterms:W3CDTF">2019-12-05T10:56:00Z</dcterms:modified>
</cp:coreProperties>
</file>